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115" w:rsidRPr="0047555C" w:rsidRDefault="00CE6BC6" w:rsidP="003E41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0618380"/>
      <w:bookmarkStart w:id="1" w:name="_GoBack"/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dditional file 4</w:t>
      </w:r>
      <w:r w:rsidR="00F1292F">
        <w:rPr>
          <w:rFonts w:ascii="Times New Roman" w:eastAsiaTheme="minorEastAsia" w:hAnsi="Times New Roman" w:cs="Times New Roman"/>
          <w:b/>
          <w:bCs/>
          <w:sz w:val="24"/>
          <w:szCs w:val="24"/>
        </w:rPr>
        <w:t>: Figure S3</w:t>
      </w:r>
      <w:r w:rsidR="003E4115" w:rsidRPr="0047555C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3E4115" w:rsidRPr="0047555C">
        <w:rPr>
          <w:rFonts w:ascii="Times New Roman" w:hAnsi="Times New Roman" w:cs="Times New Roman"/>
          <w:sz w:val="24"/>
          <w:szCs w:val="24"/>
        </w:rPr>
        <w:t>Dose-volume histogram of small bowel and bladder according to the anatomical ratio in a representative case.</w:t>
      </w:r>
    </w:p>
    <w:bookmarkEnd w:id="0"/>
    <w:bookmarkEnd w:id="1"/>
    <w:p w:rsidR="003E4115" w:rsidRPr="0047555C" w:rsidRDefault="003E4115" w:rsidP="003E4115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48646C" wp14:editId="44413297">
            <wp:extent cx="6645910" cy="66459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54F" w:rsidRDefault="0007754F"/>
    <w:sectPr w:rsidR="0007754F" w:rsidSect="003E411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3E9B" w:rsidRDefault="00173E9B" w:rsidP="00F1292F">
      <w:r>
        <w:separator/>
      </w:r>
    </w:p>
  </w:endnote>
  <w:endnote w:type="continuationSeparator" w:id="0">
    <w:p w:rsidR="00173E9B" w:rsidRDefault="00173E9B" w:rsidP="00F12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3E9B" w:rsidRDefault="00173E9B" w:rsidP="00F1292F">
      <w:r>
        <w:separator/>
      </w:r>
    </w:p>
  </w:footnote>
  <w:footnote w:type="continuationSeparator" w:id="0">
    <w:p w:rsidR="00173E9B" w:rsidRDefault="00173E9B" w:rsidP="00F12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15"/>
    <w:rsid w:val="0007754F"/>
    <w:rsid w:val="00173E9B"/>
    <w:rsid w:val="003E4115"/>
    <w:rsid w:val="00CE6BC6"/>
    <w:rsid w:val="00F1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8F435"/>
  <w15:chartTrackingRefBased/>
  <w15:docId w15:val="{0539F401-3146-41AF-8B2E-9B467458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E4115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9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292F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F129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292F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3</cp:revision>
  <dcterms:created xsi:type="dcterms:W3CDTF">2020-05-04T11:50:00Z</dcterms:created>
  <dcterms:modified xsi:type="dcterms:W3CDTF">2020-09-09T23:19:00Z</dcterms:modified>
</cp:coreProperties>
</file>